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A1E05D" w14:textId="77777777" w:rsidR="003B6CB8" w:rsidRPr="008E7781" w:rsidRDefault="003B6CB8" w:rsidP="003B6CB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189342733"/>
      <w:r w:rsidRPr="008E77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Disproportionality analysis with all suspected SRIs in VigiBase® to search for a signal of hypertension.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95"/>
        <w:gridCol w:w="1993"/>
        <w:gridCol w:w="1993"/>
        <w:gridCol w:w="1991"/>
        <w:gridCol w:w="1992"/>
        <w:gridCol w:w="1992"/>
        <w:gridCol w:w="1992"/>
      </w:tblGrid>
      <w:tr w:rsidR="003B6CB8" w:rsidRPr="007F0FBD" w14:paraId="05BFD7FC" w14:textId="77777777" w:rsidTr="00B94BF8">
        <w:tc>
          <w:tcPr>
            <w:tcW w:w="1995" w:type="dxa"/>
            <w:vMerge w:val="restart"/>
          </w:tcPr>
          <w:bookmarkEnd w:id="0"/>
          <w:p w14:paraId="4429019D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Drug Name</w:t>
            </w:r>
          </w:p>
        </w:tc>
        <w:tc>
          <w:tcPr>
            <w:tcW w:w="1993" w:type="dxa"/>
            <w:vMerge w:val="restart"/>
          </w:tcPr>
          <w:p w14:paraId="742FB5DB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Cases (=a)</w:t>
            </w:r>
          </w:p>
        </w:tc>
        <w:tc>
          <w:tcPr>
            <w:tcW w:w="1993" w:type="dxa"/>
            <w:vMerge w:val="restart"/>
          </w:tcPr>
          <w:p w14:paraId="656079E2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Non-cases (=b)</w:t>
            </w:r>
          </w:p>
        </w:tc>
        <w:tc>
          <w:tcPr>
            <w:tcW w:w="3983" w:type="dxa"/>
            <w:gridSpan w:val="2"/>
          </w:tcPr>
          <w:p w14:paraId="4130BF86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Bivariate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3984" w:type="dxa"/>
            <w:gridSpan w:val="2"/>
          </w:tcPr>
          <w:p w14:paraId="06304B27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 xml:space="preserve">Multivariable </w:t>
            </w: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analysis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3B6CB8" w:rsidRPr="007F0FBD" w14:paraId="3D9941AC" w14:textId="77777777" w:rsidTr="00B94BF8">
        <w:tc>
          <w:tcPr>
            <w:tcW w:w="1995" w:type="dxa"/>
            <w:vMerge/>
          </w:tcPr>
          <w:p w14:paraId="2BCD9698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  <w:vMerge/>
          </w:tcPr>
          <w:p w14:paraId="091719F7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3" w:type="dxa"/>
            <w:vMerge/>
          </w:tcPr>
          <w:p w14:paraId="564BDCEA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1" w:type="dxa"/>
          </w:tcPr>
          <w:p w14:paraId="3766E216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ROR</w:t>
            </w:r>
          </w:p>
        </w:tc>
        <w:tc>
          <w:tcPr>
            <w:tcW w:w="1992" w:type="dxa"/>
          </w:tcPr>
          <w:p w14:paraId="00FC411C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992" w:type="dxa"/>
          </w:tcPr>
          <w:p w14:paraId="685A7DDA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ROR</w:t>
            </w:r>
          </w:p>
        </w:tc>
        <w:tc>
          <w:tcPr>
            <w:tcW w:w="1992" w:type="dxa"/>
          </w:tcPr>
          <w:p w14:paraId="729AF440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</w:tr>
      <w:tr w:rsidR="003B6CB8" w:rsidRPr="007F0FBD" w14:paraId="4F228F5E" w14:textId="77777777" w:rsidTr="00B94BF8">
        <w:tc>
          <w:tcPr>
            <w:tcW w:w="1995" w:type="dxa"/>
            <w:vAlign w:val="bottom"/>
          </w:tcPr>
          <w:p w14:paraId="3B79383B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alaproclate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93" w:type="dxa"/>
          </w:tcPr>
          <w:p w14:paraId="346EF39F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3" w:type="dxa"/>
          </w:tcPr>
          <w:p w14:paraId="1F84D97B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967" w:type="dxa"/>
            <w:gridSpan w:val="4"/>
          </w:tcPr>
          <w:p w14:paraId="4697F86F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B6CB8" w:rsidRPr="007F0FBD" w14:paraId="299432AF" w14:textId="77777777" w:rsidTr="00B94BF8">
        <w:tc>
          <w:tcPr>
            <w:tcW w:w="1995" w:type="dxa"/>
            <w:vAlign w:val="bottom"/>
          </w:tcPr>
          <w:p w14:paraId="7BE2E934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citalopram </w:t>
            </w:r>
          </w:p>
        </w:tc>
        <w:tc>
          <w:tcPr>
            <w:tcW w:w="1993" w:type="dxa"/>
          </w:tcPr>
          <w:p w14:paraId="4B196AD9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993" w:type="dxa"/>
          </w:tcPr>
          <w:p w14:paraId="2924E385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30,332</w:t>
            </w:r>
          </w:p>
        </w:tc>
        <w:tc>
          <w:tcPr>
            <w:tcW w:w="1991" w:type="dxa"/>
          </w:tcPr>
          <w:p w14:paraId="0739333F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992" w:type="dxa"/>
          </w:tcPr>
          <w:p w14:paraId="386FA7C4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86-1.03)</w:t>
            </w:r>
          </w:p>
        </w:tc>
        <w:tc>
          <w:tcPr>
            <w:tcW w:w="1992" w:type="dxa"/>
          </w:tcPr>
          <w:p w14:paraId="2E83E6AB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992" w:type="dxa"/>
          </w:tcPr>
          <w:p w14:paraId="1534E725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86-1.04)</w:t>
            </w:r>
          </w:p>
        </w:tc>
      </w:tr>
      <w:tr w:rsidR="003B6CB8" w:rsidRPr="007F0FBD" w14:paraId="3005D975" w14:textId="77777777" w:rsidTr="00B94BF8">
        <w:tc>
          <w:tcPr>
            <w:tcW w:w="1995" w:type="dxa"/>
            <w:vAlign w:val="bottom"/>
          </w:tcPr>
          <w:p w14:paraId="35693EEA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escitalopram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93" w:type="dxa"/>
          </w:tcPr>
          <w:p w14:paraId="219F5A98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471</w:t>
            </w:r>
          </w:p>
        </w:tc>
        <w:tc>
          <w:tcPr>
            <w:tcW w:w="1993" w:type="dxa"/>
          </w:tcPr>
          <w:p w14:paraId="79634CE9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31,901</w:t>
            </w:r>
          </w:p>
        </w:tc>
        <w:tc>
          <w:tcPr>
            <w:tcW w:w="1991" w:type="dxa"/>
          </w:tcPr>
          <w:p w14:paraId="718A82B9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992" w:type="dxa"/>
          </w:tcPr>
          <w:p w14:paraId="69C5EB9D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86-1.03)</w:t>
            </w:r>
          </w:p>
        </w:tc>
        <w:tc>
          <w:tcPr>
            <w:tcW w:w="1992" w:type="dxa"/>
          </w:tcPr>
          <w:p w14:paraId="68ECE257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992" w:type="dxa"/>
          </w:tcPr>
          <w:p w14:paraId="62B40A8E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89-1.07)</w:t>
            </w:r>
          </w:p>
        </w:tc>
      </w:tr>
      <w:tr w:rsidR="003B6CB8" w:rsidRPr="007F0FBD" w14:paraId="23032D4D" w14:textId="77777777" w:rsidTr="00B94BF8">
        <w:tc>
          <w:tcPr>
            <w:tcW w:w="1995" w:type="dxa"/>
            <w:vAlign w:val="bottom"/>
          </w:tcPr>
          <w:p w14:paraId="6B74183F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etoperidone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93" w:type="dxa"/>
          </w:tcPr>
          <w:p w14:paraId="5FD3124F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93" w:type="dxa"/>
          </w:tcPr>
          <w:p w14:paraId="3F72506B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67" w:type="dxa"/>
            <w:gridSpan w:val="4"/>
            <w:vAlign w:val="bottom"/>
          </w:tcPr>
          <w:p w14:paraId="1F83EC0B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B6CB8" w:rsidRPr="007F0FBD" w14:paraId="585E53E6" w14:textId="77777777" w:rsidTr="00B94BF8">
        <w:tc>
          <w:tcPr>
            <w:tcW w:w="1995" w:type="dxa"/>
            <w:vAlign w:val="bottom"/>
          </w:tcPr>
          <w:p w14:paraId="4BEDAB81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fluoxetine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93" w:type="dxa"/>
          </w:tcPr>
          <w:p w14:paraId="77D9471B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1993" w:type="dxa"/>
          </w:tcPr>
          <w:p w14:paraId="6589CF71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52,873</w:t>
            </w:r>
          </w:p>
        </w:tc>
        <w:tc>
          <w:tcPr>
            <w:tcW w:w="1991" w:type="dxa"/>
          </w:tcPr>
          <w:p w14:paraId="72E80CF8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992" w:type="dxa"/>
          </w:tcPr>
          <w:p w14:paraId="4B468E03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84-0.98)</w:t>
            </w:r>
          </w:p>
        </w:tc>
        <w:tc>
          <w:tcPr>
            <w:tcW w:w="1992" w:type="dxa"/>
          </w:tcPr>
          <w:p w14:paraId="6CC2F61C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92" w:type="dxa"/>
          </w:tcPr>
          <w:p w14:paraId="0E687507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91-1.05)</w:t>
            </w:r>
          </w:p>
        </w:tc>
      </w:tr>
      <w:tr w:rsidR="003B6CB8" w:rsidRPr="007F0FBD" w14:paraId="395D159F" w14:textId="77777777" w:rsidTr="00B94BF8">
        <w:tc>
          <w:tcPr>
            <w:tcW w:w="1995" w:type="dxa"/>
            <w:vAlign w:val="bottom"/>
          </w:tcPr>
          <w:p w14:paraId="35C58DE6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fluvoxamine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93" w:type="dxa"/>
          </w:tcPr>
          <w:p w14:paraId="76E1873E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993" w:type="dxa"/>
          </w:tcPr>
          <w:p w14:paraId="450E5BCC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7,458</w:t>
            </w:r>
          </w:p>
        </w:tc>
        <w:tc>
          <w:tcPr>
            <w:tcW w:w="1991" w:type="dxa"/>
          </w:tcPr>
          <w:p w14:paraId="52E467C4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992" w:type="dxa"/>
          </w:tcPr>
          <w:p w14:paraId="1F6DAF0F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64-0.97)</w:t>
            </w:r>
          </w:p>
        </w:tc>
        <w:tc>
          <w:tcPr>
            <w:tcW w:w="1992" w:type="dxa"/>
          </w:tcPr>
          <w:p w14:paraId="4DE198A8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992" w:type="dxa"/>
          </w:tcPr>
          <w:p w14:paraId="62AA4670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70-1.06)</w:t>
            </w:r>
          </w:p>
        </w:tc>
      </w:tr>
      <w:tr w:rsidR="003B6CB8" w:rsidRPr="007F0FBD" w14:paraId="1B6C6BC9" w14:textId="77777777" w:rsidTr="00B94BF8">
        <w:tc>
          <w:tcPr>
            <w:tcW w:w="1995" w:type="dxa"/>
            <w:vAlign w:val="bottom"/>
          </w:tcPr>
          <w:p w14:paraId="431353EC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paroxetine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93" w:type="dxa"/>
          </w:tcPr>
          <w:p w14:paraId="5787526F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993" w:type="dxa"/>
          </w:tcPr>
          <w:p w14:paraId="7D725406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46,775</w:t>
            </w:r>
          </w:p>
        </w:tc>
        <w:tc>
          <w:tcPr>
            <w:tcW w:w="1991" w:type="dxa"/>
          </w:tcPr>
          <w:p w14:paraId="260E5302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992" w:type="dxa"/>
          </w:tcPr>
          <w:p w14:paraId="0E932BB4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85-0.99)</w:t>
            </w:r>
          </w:p>
        </w:tc>
        <w:tc>
          <w:tcPr>
            <w:tcW w:w="1992" w:type="dxa"/>
          </w:tcPr>
          <w:p w14:paraId="3F003FCE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992" w:type="dxa"/>
          </w:tcPr>
          <w:p w14:paraId="079C8A25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90-1.05)</w:t>
            </w:r>
          </w:p>
        </w:tc>
      </w:tr>
      <w:tr w:rsidR="003B6CB8" w:rsidRPr="007F0FBD" w14:paraId="009192CC" w14:textId="77777777" w:rsidTr="00B94BF8">
        <w:tc>
          <w:tcPr>
            <w:tcW w:w="1995" w:type="dxa"/>
            <w:vAlign w:val="bottom"/>
          </w:tcPr>
          <w:p w14:paraId="296FB64B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sertraline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93" w:type="dxa"/>
          </w:tcPr>
          <w:p w14:paraId="3DB11E88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</w:tc>
        <w:tc>
          <w:tcPr>
            <w:tcW w:w="1993" w:type="dxa"/>
          </w:tcPr>
          <w:p w14:paraId="4EED2597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54,323</w:t>
            </w:r>
          </w:p>
        </w:tc>
        <w:tc>
          <w:tcPr>
            <w:tcW w:w="1991" w:type="dxa"/>
          </w:tcPr>
          <w:p w14:paraId="7AC7F80E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992" w:type="dxa"/>
          </w:tcPr>
          <w:p w14:paraId="648427FF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95-1.09)</w:t>
            </w:r>
          </w:p>
        </w:tc>
        <w:tc>
          <w:tcPr>
            <w:tcW w:w="1992" w:type="dxa"/>
          </w:tcPr>
          <w:p w14:paraId="3CFF45AB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992" w:type="dxa"/>
          </w:tcPr>
          <w:p w14:paraId="28207768" w14:textId="77777777" w:rsidR="003B6CB8" w:rsidRPr="007F0FBD" w:rsidRDefault="003B6CB8" w:rsidP="00B94BF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1.00-1.15)</w:t>
            </w:r>
          </w:p>
        </w:tc>
      </w:tr>
      <w:tr w:rsidR="003B6CB8" w:rsidRPr="007F0FBD" w14:paraId="56694935" w14:textId="77777777" w:rsidTr="00B94BF8">
        <w:tc>
          <w:tcPr>
            <w:tcW w:w="1995" w:type="dxa"/>
            <w:vAlign w:val="bottom"/>
          </w:tcPr>
          <w:p w14:paraId="6BB9508F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zimeldine</w:t>
            </w:r>
            <w:proofErr w:type="spellEnd"/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93" w:type="dxa"/>
          </w:tcPr>
          <w:p w14:paraId="3F545D7C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993" w:type="dxa"/>
          </w:tcPr>
          <w:p w14:paraId="229333D8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</w:p>
        </w:tc>
        <w:tc>
          <w:tcPr>
            <w:tcW w:w="1991" w:type="dxa"/>
          </w:tcPr>
          <w:p w14:paraId="04389820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992" w:type="dxa"/>
          </w:tcPr>
          <w:p w14:paraId="0A30AF03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29-1.15)</w:t>
            </w:r>
          </w:p>
        </w:tc>
        <w:tc>
          <w:tcPr>
            <w:tcW w:w="1992" w:type="dxa"/>
          </w:tcPr>
          <w:p w14:paraId="08B6C017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992" w:type="dxa"/>
          </w:tcPr>
          <w:p w14:paraId="65F3D618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30-1.21)</w:t>
            </w:r>
          </w:p>
        </w:tc>
      </w:tr>
      <w:tr w:rsidR="003B6CB8" w:rsidRPr="007F0FBD" w14:paraId="094B09AA" w14:textId="77777777" w:rsidTr="00B94BF8">
        <w:tc>
          <w:tcPr>
            <w:tcW w:w="1995" w:type="dxa"/>
            <w:vAlign w:val="bottom"/>
          </w:tcPr>
          <w:p w14:paraId="202A6513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SRI class</w:t>
            </w:r>
          </w:p>
        </w:tc>
        <w:tc>
          <w:tcPr>
            <w:tcW w:w="1993" w:type="dxa"/>
          </w:tcPr>
          <w:p w14:paraId="1574562F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3,222</w:t>
            </w:r>
          </w:p>
        </w:tc>
        <w:tc>
          <w:tcPr>
            <w:tcW w:w="1993" w:type="dxa"/>
          </w:tcPr>
          <w:p w14:paraId="2B1AF91B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221,328</w:t>
            </w:r>
          </w:p>
        </w:tc>
        <w:tc>
          <w:tcPr>
            <w:tcW w:w="1991" w:type="dxa"/>
          </w:tcPr>
          <w:p w14:paraId="44D344D8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92" w:type="dxa"/>
          </w:tcPr>
          <w:p w14:paraId="7804E99B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90-0.96)</w:t>
            </w:r>
          </w:p>
        </w:tc>
        <w:tc>
          <w:tcPr>
            <w:tcW w:w="1992" w:type="dxa"/>
          </w:tcPr>
          <w:p w14:paraId="6F82E906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992" w:type="dxa"/>
          </w:tcPr>
          <w:p w14:paraId="0C3285FE" w14:textId="77777777" w:rsidR="003B6CB8" w:rsidRPr="007F0FBD" w:rsidRDefault="003B6CB8" w:rsidP="00B94B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0FBD">
              <w:rPr>
                <w:rFonts w:ascii="Times New Roman" w:hAnsi="Times New Roman" w:cs="Times New Roman"/>
                <w:sz w:val="24"/>
                <w:szCs w:val="24"/>
              </w:rPr>
              <w:t>(0.98-1.05)</w:t>
            </w:r>
          </w:p>
        </w:tc>
      </w:tr>
    </w:tbl>
    <w:p w14:paraId="1EBE6E90" w14:textId="77777777" w:rsidR="003B6CB8" w:rsidRDefault="003B6CB8" w:rsidP="003B6CB8">
      <w:pPr>
        <w:rPr>
          <w:lang w:val="en-US"/>
        </w:rPr>
      </w:pPr>
      <w:bookmarkStart w:id="1" w:name="_Hlk189342744"/>
      <w:r w:rsidRPr="006D7F6E">
        <w:rPr>
          <w:rFonts w:ascii="Times New Roman" w:hAnsi="Times New Roman" w:cs="Times New Roman"/>
          <w:sz w:val="24"/>
          <w:szCs w:val="24"/>
          <w:lang w:val="en-US"/>
        </w:rPr>
        <w:t>*adjusted on age category, sex, antihypertensive drugs associated (ATC codes) and associated drugs known to induce hypertension (ATC codes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1"/>
    </w:p>
    <w:sectPr w:rsidR="003B6CB8" w:rsidSect="003B6CB8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CA0"/>
    <w:rsid w:val="001F1172"/>
    <w:rsid w:val="003B6CB8"/>
    <w:rsid w:val="004D587F"/>
    <w:rsid w:val="005A4EBA"/>
    <w:rsid w:val="00805CA0"/>
    <w:rsid w:val="00D5000A"/>
    <w:rsid w:val="00E5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4FD6DA"/>
  <w15:chartTrackingRefBased/>
  <w15:docId w15:val="{D1994F47-24E3-4AC9-8994-5B6B5190E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CB8"/>
    <w:rPr>
      <w:rFonts w:eastAsiaTheme="minorEastAsia"/>
      <w:kern w:val="0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05C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05C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05C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05C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05C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05C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05C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05C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05C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05C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05C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05C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05CA0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05CA0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05CA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05CA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05CA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05CA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05C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805C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05C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805C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05CA0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805CA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05CA0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805CA0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05C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05CA0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805CA0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3B6CB8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B6CB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32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HUMBERT</dc:creator>
  <cp:keywords/>
  <dc:description/>
  <cp:lastModifiedBy>Xavier HUMBERT</cp:lastModifiedBy>
  <cp:revision>3</cp:revision>
  <dcterms:created xsi:type="dcterms:W3CDTF">2025-02-01T21:53:00Z</dcterms:created>
  <dcterms:modified xsi:type="dcterms:W3CDTF">2025-02-03T13:15:00Z</dcterms:modified>
</cp:coreProperties>
</file>